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FB9AB" w14:textId="09560AAA" w:rsidR="00D2189D" w:rsidRPr="00A34B19" w:rsidRDefault="00D2189D" w:rsidP="00D2189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34B1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Search strategy </w:t>
      </w:r>
    </w:p>
    <w:p w14:paraId="518B5A5A" w14:textId="74928705" w:rsidR="00D2189D" w:rsidRPr="00A34B19" w:rsidRDefault="00D2189D" w:rsidP="00D2189D">
      <w:pPr>
        <w:jc w:val="both"/>
        <w:rPr>
          <w:rFonts w:ascii="Times New Roman" w:hAnsi="Times New Roman" w:cs="Times New Roman"/>
          <w:sz w:val="24"/>
          <w:szCs w:val="24"/>
        </w:rPr>
      </w:pPr>
      <w:r w:rsidRPr="00A34B19">
        <w:rPr>
          <w:rFonts w:ascii="Times New Roman" w:hAnsi="Times New Roman" w:cs="Times New Roman"/>
          <w:sz w:val="24"/>
          <w:szCs w:val="24"/>
        </w:rPr>
        <w:t>PubMed Searched on 6 July 2024</w:t>
      </w:r>
    </w:p>
    <w:tbl>
      <w:tblPr>
        <w:tblStyle w:val="TableGrid"/>
        <w:tblW w:w="10065" w:type="dxa"/>
        <w:tblInd w:w="-527" w:type="dxa"/>
        <w:tblLook w:val="04A0" w:firstRow="1" w:lastRow="0" w:firstColumn="1" w:lastColumn="0" w:noHBand="0" w:noVBand="1"/>
      </w:tblPr>
      <w:tblGrid>
        <w:gridCol w:w="709"/>
        <w:gridCol w:w="1121"/>
        <w:gridCol w:w="7243"/>
        <w:gridCol w:w="992"/>
      </w:tblGrid>
      <w:tr w:rsidR="00D2189D" w:rsidRPr="00D2189D" w14:paraId="2B0D66F3" w14:textId="77777777" w:rsidTr="00685713">
        <w:tc>
          <w:tcPr>
            <w:tcW w:w="709" w:type="dxa"/>
            <w:shd w:val="clear" w:color="auto" w:fill="B3E5A1" w:themeFill="accent6" w:themeFillTint="66"/>
          </w:tcPr>
          <w:p w14:paraId="0A5C48ED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Search </w:t>
            </w:r>
          </w:p>
        </w:tc>
        <w:tc>
          <w:tcPr>
            <w:tcW w:w="1121" w:type="dxa"/>
            <w:shd w:val="clear" w:color="auto" w:fill="B3E5A1" w:themeFill="accent6" w:themeFillTint="66"/>
          </w:tcPr>
          <w:p w14:paraId="1166619A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Theme </w:t>
            </w:r>
          </w:p>
        </w:tc>
        <w:tc>
          <w:tcPr>
            <w:tcW w:w="7243" w:type="dxa"/>
            <w:shd w:val="clear" w:color="auto" w:fill="B3E5A1" w:themeFill="accent6" w:themeFillTint="66"/>
          </w:tcPr>
          <w:p w14:paraId="1FBAF896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Keywords </w:t>
            </w:r>
          </w:p>
        </w:tc>
        <w:tc>
          <w:tcPr>
            <w:tcW w:w="992" w:type="dxa"/>
            <w:shd w:val="clear" w:color="auto" w:fill="B3E5A1" w:themeFill="accent6" w:themeFillTint="66"/>
          </w:tcPr>
          <w:p w14:paraId="62DF4957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Results </w:t>
            </w:r>
          </w:p>
        </w:tc>
      </w:tr>
      <w:tr w:rsidR="00D2189D" w:rsidRPr="00D2189D" w14:paraId="58F8246A" w14:textId="77777777" w:rsidTr="00685713">
        <w:tc>
          <w:tcPr>
            <w:tcW w:w="709" w:type="dxa"/>
          </w:tcPr>
          <w:p w14:paraId="3C3331AC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#1 </w:t>
            </w:r>
          </w:p>
        </w:tc>
        <w:tc>
          <w:tcPr>
            <w:tcW w:w="1121" w:type="dxa"/>
          </w:tcPr>
          <w:p w14:paraId="13057292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Adverse reactions</w:t>
            </w:r>
          </w:p>
        </w:tc>
        <w:tc>
          <w:tcPr>
            <w:tcW w:w="7243" w:type="dxa"/>
          </w:tcPr>
          <w:p w14:paraId="530911C5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reaction*"[Title/Abstract] OR "event*"[Title/Abstract] OR "adverse*"[Title/Abstract] OR "anaphylaxis"[Title/Abstract] OR "serious"[Title/Abstract] OR "severe"[Title/Abstract] OR "Fatal"[Title/Abstract] OR "Sudden"[Title/Abstract] OR "death*"[Title/Abstract] OR "shock*"[Title/Abstract] OR "effect*"[Title/Abstract] OR "Anaphylactic"[Title/Abstract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allerg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*"[Title/Abstract] OR "Safety"[Title/Abstract] OR "outcome*"[Title/Abstract]</w:t>
            </w:r>
          </w:p>
        </w:tc>
        <w:tc>
          <w:tcPr>
            <w:tcW w:w="992" w:type="dxa"/>
          </w:tcPr>
          <w:p w14:paraId="1DFB9E64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14,059,963</w:t>
            </w:r>
          </w:p>
        </w:tc>
      </w:tr>
      <w:tr w:rsidR="00D2189D" w:rsidRPr="00D2189D" w14:paraId="30F46379" w14:textId="77777777" w:rsidTr="00685713">
        <w:tc>
          <w:tcPr>
            <w:tcW w:w="709" w:type="dxa"/>
          </w:tcPr>
          <w:p w14:paraId="4299D84A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# 2</w:t>
            </w:r>
          </w:p>
        </w:tc>
        <w:tc>
          <w:tcPr>
            <w:tcW w:w="1121" w:type="dxa"/>
          </w:tcPr>
          <w:p w14:paraId="230B6A4C" w14:textId="428799D1" w:rsidR="00D2189D" w:rsidRPr="00D2189D" w:rsidRDefault="00E802CC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68571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2189D"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enzathine penicillin G </w:t>
            </w:r>
          </w:p>
        </w:tc>
        <w:tc>
          <w:tcPr>
            <w:tcW w:w="7243" w:type="dxa"/>
          </w:tcPr>
          <w:p w14:paraId="07F9B02B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("penicillin g benzathine"[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Terms] OR "benzathine penicillin g"[Title/Abstract] OR "benzylpenicillin benzathine"[Title/Abstract] OR "penicillin g benzathine"[Title/Abstract] OR (("benzylpenicillins"[All Fields] OR "penicillin g"[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Terms] OR "penicillin g"[All Fields] OR "benzylpenicillin"[All Fields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penicilline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penicillines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All Fields] OR "penicillins"[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Terms] OR "penicillins"[All Fields] OR "penicillin"[All Fields]) AND "benzathine benzyl"[Title/Abstract]) OR "benzathine benzylpenicillin"[Title/Abstract] OR "benzathine penicillin"[Title/Abstract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bicillin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l-a"[Title/Abstract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permapen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Title/Abstract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penadur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l-a"[Title/Abstract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extencillin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Title/Abstract] OR ("g"[All Fields] AND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benzatinica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Title/Abstract]) OR "penicillin g"[Title/Abstract] OR "benzathine"[Title/Abstract] OR "penicillin"[Title/Abstract] OR "benzylpenicillin g"[Title/Abstract] OR "benzylpenicillin"[Title/Abstract] OR "benzathine benzylpenicillin"[Title/Abstract] OR (("benzylpenicillins"[All Fields] OR "penicillin g"[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Terms] OR "penicillin g"[All Fields] OR "benzylpenicillin"[All Fields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penicilline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penicillines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All Fields] OR "penicillins"[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Terms] OR "penicillins"[All Fields] OR "penicillin"[All Fields]) AND "g benzathine"[Title/Abstract]) OR "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bicillin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[Title/Abstract] OR "BPG"[Title/Abstract])</w:t>
            </w:r>
          </w:p>
        </w:tc>
        <w:tc>
          <w:tcPr>
            <w:tcW w:w="992" w:type="dxa"/>
          </w:tcPr>
          <w:p w14:paraId="10E80AD6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63,152</w:t>
            </w: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D2189D" w:rsidRPr="00D2189D" w14:paraId="67839286" w14:textId="77777777" w:rsidTr="00685713">
        <w:tc>
          <w:tcPr>
            <w:tcW w:w="709" w:type="dxa"/>
          </w:tcPr>
          <w:p w14:paraId="2A98E77C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# 3</w:t>
            </w:r>
          </w:p>
        </w:tc>
        <w:tc>
          <w:tcPr>
            <w:tcW w:w="1121" w:type="dxa"/>
          </w:tcPr>
          <w:p w14:paraId="46F5414F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Rheumatic fever heart disease</w:t>
            </w:r>
          </w:p>
        </w:tc>
        <w:tc>
          <w:tcPr>
            <w:tcW w:w="7243" w:type="dxa"/>
          </w:tcPr>
          <w:p w14:paraId="49D7558E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"Rheumatic fever"[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Terms] OR "rheumatic fever"[Title/Abstract] OR "Acute Rheumatic Fever"[Title/Abstract] OR "rheumatic fever acute"[Title/Abstract] OR "rheumatic fever"[Title/Abstract] OR "Rheumatic Heart Disease"[</w:t>
            </w:r>
            <w:proofErr w:type="spellStart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 Terms] OR "Rheumatic Heart Disease"[Title/Abstract] OR "Rheumatic Heart Diseases"[Title/Abstract] OR "Rheumatic Carditis"[Title/Abstract] OR "Chronic Rheumatic Heart Disease"[Title/Abstract] OR "Rheumatic Valve Disease"[Title/Abstract]</w:t>
            </w:r>
          </w:p>
        </w:tc>
        <w:tc>
          <w:tcPr>
            <w:tcW w:w="992" w:type="dxa"/>
          </w:tcPr>
          <w:p w14:paraId="64FA0AF7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26,163</w:t>
            </w: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D2189D" w:rsidRPr="00D2189D" w14:paraId="03380B41" w14:textId="77777777" w:rsidTr="00685713">
        <w:tc>
          <w:tcPr>
            <w:tcW w:w="1830" w:type="dxa"/>
            <w:gridSpan w:val="2"/>
          </w:tcPr>
          <w:p w14:paraId="3D9914FE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7243" w:type="dxa"/>
          </w:tcPr>
          <w:p w14:paraId="34C726D8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#1 AND #2 AND #3</w:t>
            </w:r>
          </w:p>
        </w:tc>
        <w:tc>
          <w:tcPr>
            <w:tcW w:w="992" w:type="dxa"/>
          </w:tcPr>
          <w:p w14:paraId="572A0CC0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</w:tr>
      <w:tr w:rsidR="00D2189D" w:rsidRPr="00D2189D" w14:paraId="1A64C265" w14:textId="77777777" w:rsidTr="00685713">
        <w:tc>
          <w:tcPr>
            <w:tcW w:w="1830" w:type="dxa"/>
            <w:gridSpan w:val="2"/>
            <w:vMerge w:val="restart"/>
          </w:tcPr>
          <w:p w14:paraId="18146680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Limited </w:t>
            </w:r>
          </w:p>
        </w:tc>
        <w:tc>
          <w:tcPr>
            <w:tcW w:w="7243" w:type="dxa"/>
          </w:tcPr>
          <w:p w14:paraId="61AD0495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 xml:space="preserve">Human </w:t>
            </w:r>
          </w:p>
        </w:tc>
        <w:tc>
          <w:tcPr>
            <w:tcW w:w="992" w:type="dxa"/>
          </w:tcPr>
          <w:p w14:paraId="4595AEEE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D2189D" w:rsidRPr="00D2189D" w14:paraId="27803E6A" w14:textId="77777777" w:rsidTr="00685713">
        <w:tc>
          <w:tcPr>
            <w:tcW w:w="1830" w:type="dxa"/>
            <w:gridSpan w:val="2"/>
            <w:vMerge/>
          </w:tcPr>
          <w:p w14:paraId="26825FAE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3" w:type="dxa"/>
          </w:tcPr>
          <w:p w14:paraId="729D5885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Human and English</w:t>
            </w:r>
          </w:p>
        </w:tc>
        <w:tc>
          <w:tcPr>
            <w:tcW w:w="992" w:type="dxa"/>
          </w:tcPr>
          <w:p w14:paraId="1959DD01" w14:textId="77777777" w:rsidR="00D2189D" w:rsidRPr="00D2189D" w:rsidRDefault="00D2189D" w:rsidP="006857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D2189D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</w:tr>
    </w:tbl>
    <w:p w14:paraId="73E541B1" w14:textId="77777777" w:rsidR="00D2189D" w:rsidRDefault="00D2189D" w:rsidP="00D218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BE69F24" w14:textId="3F82391D" w:rsidR="00D2189D" w:rsidRPr="00A34B19" w:rsidRDefault="00EE2D55" w:rsidP="00F462F9">
      <w:pPr>
        <w:jc w:val="both"/>
        <w:rPr>
          <w:rFonts w:ascii="Times New Roman" w:hAnsi="Times New Roman" w:cs="Times New Roman"/>
          <w:sz w:val="24"/>
          <w:szCs w:val="24"/>
        </w:rPr>
      </w:pPr>
      <w:r w:rsidRPr="00A34B19">
        <w:rPr>
          <w:rFonts w:ascii="Times New Roman" w:hAnsi="Times New Roman" w:cs="Times New Roman"/>
          <w:sz w:val="24"/>
          <w:szCs w:val="24"/>
        </w:rPr>
        <w:t>Scopus Searched on 6 July 2024</w:t>
      </w:r>
    </w:p>
    <w:tbl>
      <w:tblPr>
        <w:tblStyle w:val="TableGrid"/>
        <w:tblW w:w="10101" w:type="dxa"/>
        <w:tblInd w:w="-542" w:type="dxa"/>
        <w:tblLook w:val="04A0" w:firstRow="1" w:lastRow="0" w:firstColumn="1" w:lastColumn="0" w:noHBand="0" w:noVBand="1"/>
      </w:tblPr>
      <w:tblGrid>
        <w:gridCol w:w="652"/>
        <w:gridCol w:w="1169"/>
        <w:gridCol w:w="7344"/>
        <w:gridCol w:w="936"/>
      </w:tblGrid>
      <w:tr w:rsidR="00EE2D55" w:rsidRPr="00EE2D55" w14:paraId="5659B3D6" w14:textId="77777777" w:rsidTr="00EE2D55">
        <w:tc>
          <w:tcPr>
            <w:tcW w:w="0" w:type="auto"/>
            <w:shd w:val="clear" w:color="auto" w:fill="B3E5A1" w:themeFill="accent6" w:themeFillTint="66"/>
          </w:tcPr>
          <w:p w14:paraId="7181746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Search </w:t>
            </w:r>
          </w:p>
        </w:tc>
        <w:tc>
          <w:tcPr>
            <w:tcW w:w="0" w:type="auto"/>
            <w:shd w:val="clear" w:color="auto" w:fill="B3E5A1" w:themeFill="accent6" w:themeFillTint="66"/>
          </w:tcPr>
          <w:p w14:paraId="0E5B9D97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Theme </w:t>
            </w:r>
          </w:p>
        </w:tc>
        <w:tc>
          <w:tcPr>
            <w:tcW w:w="0" w:type="auto"/>
            <w:shd w:val="clear" w:color="auto" w:fill="B3E5A1" w:themeFill="accent6" w:themeFillTint="66"/>
          </w:tcPr>
          <w:p w14:paraId="6BB966C5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Keywords </w:t>
            </w:r>
          </w:p>
        </w:tc>
        <w:tc>
          <w:tcPr>
            <w:tcW w:w="0" w:type="auto"/>
            <w:shd w:val="clear" w:color="auto" w:fill="B3E5A1" w:themeFill="accent6" w:themeFillTint="66"/>
          </w:tcPr>
          <w:p w14:paraId="42A88741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Results </w:t>
            </w:r>
          </w:p>
        </w:tc>
      </w:tr>
      <w:tr w:rsidR="00EE2D55" w:rsidRPr="00EE2D55" w14:paraId="1D292CB1" w14:textId="77777777" w:rsidTr="00EE2D55">
        <w:tc>
          <w:tcPr>
            <w:tcW w:w="0" w:type="auto"/>
          </w:tcPr>
          <w:p w14:paraId="4A54EFCF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0" w:type="auto"/>
          </w:tcPr>
          <w:p w14:paraId="3780B496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Adverse reactions</w:t>
            </w:r>
          </w:p>
        </w:tc>
        <w:tc>
          <w:tcPr>
            <w:tcW w:w="0" w:type="auto"/>
          </w:tcPr>
          <w:p w14:paraId="5F9CB6E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TITLE-</w:t>
            </w:r>
            <w:proofErr w:type="gram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ABS(</w:t>
            </w:r>
            <w:proofErr w:type="gram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reaction*" OR "event*" OR "adverse*" OR "anaphylaxis" OR "serious" OR "severe" OR "fatal" OR "sudden" OR "death*" OR "shock*" OR "effect*" OR "anaphylactic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allerg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*" OR "safety" OR "outcome*")</w:t>
            </w:r>
          </w:p>
        </w:tc>
        <w:tc>
          <w:tcPr>
            <w:tcW w:w="0" w:type="auto"/>
          </w:tcPr>
          <w:p w14:paraId="1A21C903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31,698,158</w:t>
            </w:r>
          </w:p>
        </w:tc>
      </w:tr>
      <w:tr w:rsidR="00EE2D55" w:rsidRPr="00EE2D55" w14:paraId="440691C9" w14:textId="77777777" w:rsidTr="00EE2D55">
        <w:tc>
          <w:tcPr>
            <w:tcW w:w="0" w:type="auto"/>
          </w:tcPr>
          <w:p w14:paraId="4FA4496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 2</w:t>
            </w:r>
          </w:p>
        </w:tc>
        <w:tc>
          <w:tcPr>
            <w:tcW w:w="0" w:type="auto"/>
          </w:tcPr>
          <w:p w14:paraId="6CA10314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benzathine penicillin G </w:t>
            </w:r>
          </w:p>
        </w:tc>
        <w:tc>
          <w:tcPr>
            <w:tcW w:w="0" w:type="auto"/>
          </w:tcPr>
          <w:p w14:paraId="7800107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(TITLE-ABS("penicillin g benzathine" OR "benzathine penicillin g" OR "benzylpenicillin benzathine" OR "penicillin g benzathine" OR "benzathine benzylpenicillin" OR "benzathine penicillin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bicilli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 l-a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permape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penadur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 l-a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extencilli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 OR "penicillin g" OR "benzathine" OR "penicillin" OR "benzylpenicillin g" OR "benzylpenicillin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bicilli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 OR "BPG") AND ALL("benzathine benzyl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benzatinica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 OR "g benzathine"))</w:t>
            </w:r>
          </w:p>
        </w:tc>
        <w:tc>
          <w:tcPr>
            <w:tcW w:w="0" w:type="auto"/>
          </w:tcPr>
          <w:p w14:paraId="3584D5B0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1,144 </w:t>
            </w: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EE2D55" w:rsidRPr="00EE2D55" w14:paraId="7B760675" w14:textId="77777777" w:rsidTr="00EE2D55">
        <w:tc>
          <w:tcPr>
            <w:tcW w:w="0" w:type="auto"/>
          </w:tcPr>
          <w:p w14:paraId="4B13A57C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 3</w:t>
            </w:r>
          </w:p>
        </w:tc>
        <w:tc>
          <w:tcPr>
            <w:tcW w:w="0" w:type="auto"/>
          </w:tcPr>
          <w:p w14:paraId="4BC05B3D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Rheumatic fever heart disease</w:t>
            </w:r>
          </w:p>
        </w:tc>
        <w:tc>
          <w:tcPr>
            <w:tcW w:w="0" w:type="auto"/>
          </w:tcPr>
          <w:p w14:paraId="2D79212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(TITLE-</w:t>
            </w:r>
            <w:proofErr w:type="gram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ABS(</w:t>
            </w:r>
            <w:proofErr w:type="gram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rheumatic fever" OR "acute rheumatic fever" OR "rheumatic fever acute" OR "rheumatic heart disease" OR "rheumatic heart diseases" OR "rheumatic carditis" OR "chronic rheumatic heart disease" OR "rheumatic valve disease"))</w:t>
            </w:r>
          </w:p>
        </w:tc>
        <w:tc>
          <w:tcPr>
            <w:tcW w:w="0" w:type="auto"/>
          </w:tcPr>
          <w:p w14:paraId="1AF9C7E3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15,486</w:t>
            </w:r>
          </w:p>
        </w:tc>
      </w:tr>
      <w:tr w:rsidR="00EE2D55" w:rsidRPr="00EE2D55" w14:paraId="7B4C808D" w14:textId="77777777" w:rsidTr="00EE2D55">
        <w:tc>
          <w:tcPr>
            <w:tcW w:w="0" w:type="auto"/>
            <w:gridSpan w:val="2"/>
          </w:tcPr>
          <w:p w14:paraId="79E2C324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0" w:type="auto"/>
          </w:tcPr>
          <w:p w14:paraId="0B653A09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1 AND #2 AND #3</w:t>
            </w:r>
          </w:p>
        </w:tc>
        <w:tc>
          <w:tcPr>
            <w:tcW w:w="0" w:type="auto"/>
          </w:tcPr>
          <w:p w14:paraId="45702BC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91 </w:t>
            </w:r>
          </w:p>
        </w:tc>
      </w:tr>
      <w:tr w:rsidR="00EE2D55" w:rsidRPr="00EE2D55" w14:paraId="05569372" w14:textId="77777777" w:rsidTr="00EE2D55">
        <w:tc>
          <w:tcPr>
            <w:tcW w:w="0" w:type="auto"/>
            <w:gridSpan w:val="2"/>
          </w:tcPr>
          <w:p w14:paraId="40ECACD0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</w:tcPr>
          <w:p w14:paraId="52AE90B0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0" w:type="auto"/>
          </w:tcPr>
          <w:p w14:paraId="0DF183B6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</w:tbl>
    <w:p w14:paraId="4DCBE0D5" w14:textId="77777777" w:rsidR="00EE2D55" w:rsidRDefault="00EE2D55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1C7884A" w14:textId="32679606" w:rsidR="00EE2D55" w:rsidRPr="00A34B19" w:rsidRDefault="00EE2D55" w:rsidP="00EE2D55">
      <w:pPr>
        <w:spacing w:after="120" w:line="24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A34B1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Web of Science Searched on 6 July 2024</w:t>
      </w:r>
    </w:p>
    <w:tbl>
      <w:tblPr>
        <w:tblStyle w:val="TableGrid"/>
        <w:tblpPr w:leftFromText="180" w:rightFromText="180" w:vertAnchor="text" w:horzAnchor="margin" w:tblpXSpec="center" w:tblpY="254"/>
        <w:tblW w:w="10101" w:type="dxa"/>
        <w:tblLook w:val="04A0" w:firstRow="1" w:lastRow="0" w:firstColumn="1" w:lastColumn="0" w:noHBand="0" w:noVBand="1"/>
      </w:tblPr>
      <w:tblGrid>
        <w:gridCol w:w="652"/>
        <w:gridCol w:w="1175"/>
        <w:gridCol w:w="7338"/>
        <w:gridCol w:w="936"/>
      </w:tblGrid>
      <w:tr w:rsidR="00EE2D55" w:rsidRPr="00EE2D55" w14:paraId="6472F1B6" w14:textId="77777777" w:rsidTr="00EE2D55">
        <w:tc>
          <w:tcPr>
            <w:tcW w:w="0" w:type="auto"/>
            <w:shd w:val="clear" w:color="auto" w:fill="B3E5A1" w:themeFill="accent6" w:themeFillTint="66"/>
          </w:tcPr>
          <w:p w14:paraId="40D69BAD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Search </w:t>
            </w:r>
          </w:p>
        </w:tc>
        <w:tc>
          <w:tcPr>
            <w:tcW w:w="0" w:type="auto"/>
            <w:shd w:val="clear" w:color="auto" w:fill="B3E5A1" w:themeFill="accent6" w:themeFillTint="66"/>
          </w:tcPr>
          <w:p w14:paraId="041F0787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Theme </w:t>
            </w:r>
          </w:p>
        </w:tc>
        <w:tc>
          <w:tcPr>
            <w:tcW w:w="0" w:type="auto"/>
            <w:shd w:val="clear" w:color="auto" w:fill="B3E5A1" w:themeFill="accent6" w:themeFillTint="66"/>
          </w:tcPr>
          <w:p w14:paraId="35708B0E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Keywords </w:t>
            </w:r>
          </w:p>
        </w:tc>
        <w:tc>
          <w:tcPr>
            <w:tcW w:w="0" w:type="auto"/>
            <w:shd w:val="clear" w:color="auto" w:fill="B3E5A1" w:themeFill="accent6" w:themeFillTint="66"/>
          </w:tcPr>
          <w:p w14:paraId="399356BA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Results </w:t>
            </w:r>
          </w:p>
        </w:tc>
      </w:tr>
      <w:tr w:rsidR="00EE2D55" w:rsidRPr="00EE2D55" w14:paraId="1D7E4066" w14:textId="77777777" w:rsidTr="00EE2D55">
        <w:tc>
          <w:tcPr>
            <w:tcW w:w="0" w:type="auto"/>
          </w:tcPr>
          <w:p w14:paraId="28AFD2A6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0" w:type="auto"/>
          </w:tcPr>
          <w:p w14:paraId="7C30E39F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Adverse reactions</w:t>
            </w:r>
          </w:p>
        </w:tc>
        <w:tc>
          <w:tcPr>
            <w:tcW w:w="0" w:type="auto"/>
          </w:tcPr>
          <w:p w14:paraId="7A99493D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  <w:proofErr w:type="gram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reaction*" OR "event*" OR "adverse*" OR "anaphylaxis" OR "serious" OR "severe" OR "fatal" OR "sudden" OR "death*" OR "shock*" OR "effect*" OR "anaphylactic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allerg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*" OR "safety" OR "outcome*")</w:t>
            </w:r>
          </w:p>
        </w:tc>
        <w:tc>
          <w:tcPr>
            <w:tcW w:w="0" w:type="auto"/>
          </w:tcPr>
          <w:p w14:paraId="659B9A60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26,063,437</w:t>
            </w:r>
          </w:p>
        </w:tc>
      </w:tr>
      <w:tr w:rsidR="00EE2D55" w:rsidRPr="00EE2D55" w14:paraId="4B234658" w14:textId="77777777" w:rsidTr="00EE2D55">
        <w:tc>
          <w:tcPr>
            <w:tcW w:w="0" w:type="auto"/>
          </w:tcPr>
          <w:p w14:paraId="0F7955A2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 2</w:t>
            </w:r>
          </w:p>
        </w:tc>
        <w:tc>
          <w:tcPr>
            <w:tcW w:w="0" w:type="auto"/>
          </w:tcPr>
          <w:p w14:paraId="3CD6F3C1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benzathine penicillin G </w:t>
            </w:r>
          </w:p>
        </w:tc>
        <w:tc>
          <w:tcPr>
            <w:tcW w:w="0" w:type="auto"/>
          </w:tcPr>
          <w:p w14:paraId="1D520D0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TS=("penicillin g benzathine" OR "benzathine penicillin g" OR "benzylpenicillin benzathine" OR "penicillin g benzathine" OR "benzathine benzylpenicillin" OR "benzathine penicillin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bicilli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 l-a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permape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penadur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 l-a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extencilli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 xml:space="preserve">" OR "penicillin g" OR "benzathine" OR "penicillin" OR "benzylpenicillin </w:t>
            </w:r>
            <w:r w:rsidRPr="00EE2D5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" OR "benzylpenicillin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bicillin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 OR "BPG") AND TS=("benzathine benzyl" OR "</w:t>
            </w:r>
            <w:proofErr w:type="spell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benzatinica</w:t>
            </w:r>
            <w:proofErr w:type="spell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 OR "g benzathine")</w:t>
            </w:r>
          </w:p>
        </w:tc>
        <w:tc>
          <w:tcPr>
            <w:tcW w:w="0" w:type="auto"/>
          </w:tcPr>
          <w:p w14:paraId="6FCA9E2E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3</w:t>
            </w: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EE2D55" w:rsidRPr="00EE2D55" w14:paraId="79FBE514" w14:textId="77777777" w:rsidTr="00EE2D55">
        <w:tc>
          <w:tcPr>
            <w:tcW w:w="0" w:type="auto"/>
          </w:tcPr>
          <w:p w14:paraId="234E6CB8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 3</w:t>
            </w:r>
          </w:p>
        </w:tc>
        <w:tc>
          <w:tcPr>
            <w:tcW w:w="0" w:type="auto"/>
          </w:tcPr>
          <w:p w14:paraId="12ADA504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Rheumatic fever heart disease</w:t>
            </w:r>
          </w:p>
        </w:tc>
        <w:tc>
          <w:tcPr>
            <w:tcW w:w="0" w:type="auto"/>
          </w:tcPr>
          <w:p w14:paraId="2AA03996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  <w:proofErr w:type="gramStart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"rheumatic fever" OR "acute rheumatic fever" OR "rheumatic fever acute" OR "rheumatic heart disease" OR "rheumatic heart diseases" OR "rheumatic carditis" OR "chronic rheumatic heart disease" OR "rheumatic valve disease")</w:t>
            </w:r>
          </w:p>
        </w:tc>
        <w:tc>
          <w:tcPr>
            <w:tcW w:w="0" w:type="auto"/>
          </w:tcPr>
          <w:p w14:paraId="5FCDECA2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9,327</w:t>
            </w:r>
          </w:p>
        </w:tc>
      </w:tr>
      <w:tr w:rsidR="00EE2D55" w:rsidRPr="00EE2D55" w14:paraId="5649BF4F" w14:textId="77777777" w:rsidTr="00EE2D55">
        <w:tc>
          <w:tcPr>
            <w:tcW w:w="0" w:type="auto"/>
            <w:gridSpan w:val="2"/>
          </w:tcPr>
          <w:p w14:paraId="4F90357D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0" w:type="auto"/>
          </w:tcPr>
          <w:p w14:paraId="6A60D4C0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#1 AND #2 AND #3</w:t>
            </w:r>
          </w:p>
        </w:tc>
        <w:tc>
          <w:tcPr>
            <w:tcW w:w="0" w:type="auto"/>
          </w:tcPr>
          <w:p w14:paraId="1FCEA983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EE2D55" w:rsidRPr="00EE2D55" w14:paraId="6EFCF167" w14:textId="77777777" w:rsidTr="00EE2D55">
        <w:tc>
          <w:tcPr>
            <w:tcW w:w="0" w:type="auto"/>
            <w:gridSpan w:val="2"/>
          </w:tcPr>
          <w:p w14:paraId="663D26CB" w14:textId="77777777" w:rsidR="00EE2D55" w:rsidRPr="00EE2D55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EE2D55"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</w:tcPr>
          <w:p w14:paraId="53062591" w14:textId="77777777" w:rsidR="00EE2D55" w:rsidRPr="00BA0F8F" w:rsidRDefault="00EE2D55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A0F8F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0" w:type="auto"/>
          </w:tcPr>
          <w:p w14:paraId="2DDC1421" w14:textId="78CEAA02" w:rsidR="00EE2D55" w:rsidRPr="00BA0F8F" w:rsidRDefault="007976FB" w:rsidP="00EE2D55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A0F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</w:tbl>
    <w:p w14:paraId="2DE4B314" w14:textId="77777777" w:rsidR="00EE2D55" w:rsidRDefault="00EE2D55" w:rsidP="00EE2D55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</w:pPr>
    </w:p>
    <w:p w14:paraId="2DD1BC48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9E701A6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85F0044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2A1D308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BF2B749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2A1D78C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22F3245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DB1EA9C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CD04BCA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D9C72DB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664331E" w14:textId="77777777" w:rsidR="004C2CCD" w:rsidRDefault="004C2CCD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370D607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D3C5D04" w14:textId="3B0694E0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21283F7" w14:textId="77777777" w:rsidR="00A42BE8" w:rsidRDefault="00A42BE8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925B479" w14:textId="77777777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2C1DD87" w14:textId="2DBAE44D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2E841E82" w14:textId="77777777" w:rsidR="00183323" w:rsidRPr="00F07E30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sectPr w:rsidR="00183323" w:rsidRPr="00F07E3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7492B" w14:textId="77777777" w:rsidR="003354F7" w:rsidRDefault="003354F7" w:rsidP="00F462F9">
      <w:pPr>
        <w:spacing w:after="0" w:line="240" w:lineRule="auto"/>
      </w:pPr>
      <w:r>
        <w:separator/>
      </w:r>
    </w:p>
  </w:endnote>
  <w:endnote w:type="continuationSeparator" w:id="0">
    <w:p w14:paraId="1359A4A9" w14:textId="77777777" w:rsidR="003354F7" w:rsidRDefault="003354F7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B7F66" w14:textId="77777777" w:rsidR="003354F7" w:rsidRDefault="003354F7" w:rsidP="00F462F9">
      <w:pPr>
        <w:spacing w:after="0" w:line="240" w:lineRule="auto"/>
      </w:pPr>
      <w:r>
        <w:separator/>
      </w:r>
    </w:p>
  </w:footnote>
  <w:footnote w:type="continuationSeparator" w:id="0">
    <w:p w14:paraId="2FBD18E9" w14:textId="77777777" w:rsidR="003354F7" w:rsidRDefault="003354F7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274FF"/>
    <w:rsid w:val="00056296"/>
    <w:rsid w:val="000624DC"/>
    <w:rsid w:val="000A2681"/>
    <w:rsid w:val="000C1C94"/>
    <w:rsid w:val="00100D49"/>
    <w:rsid w:val="00183323"/>
    <w:rsid w:val="001C62FD"/>
    <w:rsid w:val="002447F4"/>
    <w:rsid w:val="002578A0"/>
    <w:rsid w:val="00262E5D"/>
    <w:rsid w:val="002653FB"/>
    <w:rsid w:val="002A2D63"/>
    <w:rsid w:val="002C5F02"/>
    <w:rsid w:val="003354F7"/>
    <w:rsid w:val="00387232"/>
    <w:rsid w:val="00404475"/>
    <w:rsid w:val="0040462E"/>
    <w:rsid w:val="00454288"/>
    <w:rsid w:val="004B72AA"/>
    <w:rsid w:val="004C2CCD"/>
    <w:rsid w:val="00521FEE"/>
    <w:rsid w:val="0059163E"/>
    <w:rsid w:val="005A7FD9"/>
    <w:rsid w:val="0062281C"/>
    <w:rsid w:val="00626117"/>
    <w:rsid w:val="00631797"/>
    <w:rsid w:val="00672936"/>
    <w:rsid w:val="00685713"/>
    <w:rsid w:val="006B08F0"/>
    <w:rsid w:val="006D0B29"/>
    <w:rsid w:val="00791C25"/>
    <w:rsid w:val="007976FB"/>
    <w:rsid w:val="007F53B0"/>
    <w:rsid w:val="008912C7"/>
    <w:rsid w:val="008A749A"/>
    <w:rsid w:val="008E72E1"/>
    <w:rsid w:val="00946498"/>
    <w:rsid w:val="00952F19"/>
    <w:rsid w:val="009C3C16"/>
    <w:rsid w:val="00A06828"/>
    <w:rsid w:val="00A34B19"/>
    <w:rsid w:val="00A42BE8"/>
    <w:rsid w:val="00B46CF8"/>
    <w:rsid w:val="00B53C84"/>
    <w:rsid w:val="00BA0F8F"/>
    <w:rsid w:val="00BB5050"/>
    <w:rsid w:val="00BC30C2"/>
    <w:rsid w:val="00BD1D80"/>
    <w:rsid w:val="00C04F1B"/>
    <w:rsid w:val="00C87945"/>
    <w:rsid w:val="00D2189D"/>
    <w:rsid w:val="00D36D60"/>
    <w:rsid w:val="00DB64D4"/>
    <w:rsid w:val="00DD6071"/>
    <w:rsid w:val="00DF7947"/>
    <w:rsid w:val="00E802CC"/>
    <w:rsid w:val="00ED7A95"/>
    <w:rsid w:val="00EE2D55"/>
    <w:rsid w:val="00F07719"/>
    <w:rsid w:val="00F07E30"/>
    <w:rsid w:val="00F10618"/>
    <w:rsid w:val="00F14055"/>
    <w:rsid w:val="00F17FE4"/>
    <w:rsid w:val="00F462F9"/>
    <w:rsid w:val="00F90DEB"/>
    <w:rsid w:val="00FA63B5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4</cp:revision>
  <dcterms:created xsi:type="dcterms:W3CDTF">2024-11-04T03:16:00Z</dcterms:created>
  <dcterms:modified xsi:type="dcterms:W3CDTF">2025-02-06T04:06:00Z</dcterms:modified>
</cp:coreProperties>
</file>